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9231" w14:textId="77777777" w:rsidR="00D45782" w:rsidRDefault="00D45782" w:rsidP="00D45782">
      <w:pPr>
        <w:suppressLineNumbers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PlainTable2"/>
        <w:tblpPr w:leftFromText="180" w:rightFromText="180" w:vertAnchor="page" w:horzAnchor="margin" w:tblpY="1441"/>
        <w:tblW w:w="9360" w:type="dxa"/>
        <w:tblLayout w:type="fixed"/>
        <w:tblLook w:val="04A0" w:firstRow="1" w:lastRow="0" w:firstColumn="1" w:lastColumn="0" w:noHBand="0" w:noVBand="1"/>
      </w:tblPr>
      <w:tblGrid>
        <w:gridCol w:w="3510"/>
        <w:gridCol w:w="1462"/>
        <w:gridCol w:w="1463"/>
        <w:gridCol w:w="1462"/>
        <w:gridCol w:w="1463"/>
      </w:tblGrid>
      <w:tr w:rsidR="00D45782" w:rsidRPr="007F574C" w14:paraId="4A8837FC" w14:textId="77777777" w:rsidTr="00337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14:paraId="67BA4B26" w14:textId="77777777" w:rsidR="00D45782" w:rsidRPr="007F574C" w:rsidRDefault="00D45782" w:rsidP="00337B4F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574C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PBS test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14:paraId="70E1D9A0" w14:textId="77777777" w:rsidR="00D45782" w:rsidRPr="00425FD1" w:rsidRDefault="00D45782" w:rsidP="00337B4F">
            <w:pPr>
              <w:ind w:left="-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425FD1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Top 1% outliers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14:paraId="2366D3C0" w14:textId="77777777" w:rsidR="00D45782" w:rsidRPr="00425FD1" w:rsidRDefault="00D45782" w:rsidP="00337B4F">
            <w:pPr>
              <w:ind w:left="-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425FD1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ignificant ASE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14:paraId="3AD633B5" w14:textId="77777777" w:rsidR="00D45782" w:rsidRPr="00425FD1" w:rsidRDefault="00D45782" w:rsidP="00337B4F">
            <w:pPr>
              <w:ind w:left="-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425FD1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Overlap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14:paraId="468A811E" w14:textId="77777777" w:rsidR="00D45782" w:rsidRPr="00425FD1" w:rsidRDefault="00D45782" w:rsidP="00337B4F">
            <w:pPr>
              <w:ind w:left="-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425FD1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p-value</w:t>
            </w:r>
          </w:p>
        </w:tc>
      </w:tr>
      <w:tr w:rsidR="00D45782" w:rsidRPr="007F574C" w14:paraId="12695C57" w14:textId="77777777" w:rsidTr="00337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6D8A173" w14:textId="77777777" w:rsidR="00D45782" w:rsidRPr="007F574C" w:rsidRDefault="00D45782" w:rsidP="00337B4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574C">
              <w:rPr>
                <w:rFonts w:ascii="Times New Roman" w:hAnsi="Times New Roman" w:cs="Times New Roman"/>
                <w:b w:val="0"/>
                <w:bCs w:val="0"/>
              </w:rPr>
              <w:t>NH/VT focal – Manaus – Iran</w:t>
            </w:r>
          </w:p>
        </w:tc>
        <w:tc>
          <w:tcPr>
            <w:tcW w:w="146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FB6AFFE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6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8A5660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146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C207611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6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45E582B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FD1">
              <w:rPr>
                <w:rFonts w:ascii="Times New Roman" w:hAnsi="Times New Roman" w:cs="Times New Roman"/>
              </w:rPr>
              <w:t>0.0139</w:t>
            </w:r>
          </w:p>
        </w:tc>
      </w:tr>
      <w:tr w:rsidR="00D45782" w:rsidRPr="007F574C" w14:paraId="356E0241" w14:textId="77777777" w:rsidTr="00337B4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6F082C9A" w14:textId="77777777" w:rsidR="00D45782" w:rsidRPr="007F574C" w:rsidRDefault="00D45782" w:rsidP="00337B4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574C">
              <w:rPr>
                <w:rFonts w:ascii="Times New Roman" w:hAnsi="Times New Roman" w:cs="Times New Roman"/>
                <w:b w:val="0"/>
                <w:bCs w:val="0"/>
              </w:rPr>
              <w:t>Manaus focal – NH/VT – Iran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27A3F639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829C04C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4C30A69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9734013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FD1">
              <w:rPr>
                <w:rFonts w:ascii="Times New Roman" w:hAnsi="Times New Roman" w:cs="Times New Roman"/>
              </w:rPr>
              <w:t>0.2528</w:t>
            </w:r>
          </w:p>
        </w:tc>
      </w:tr>
      <w:tr w:rsidR="00D45782" w:rsidRPr="007F574C" w14:paraId="3190C689" w14:textId="77777777" w:rsidTr="00337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585939EC" w14:textId="77777777" w:rsidR="00D45782" w:rsidRPr="007F574C" w:rsidRDefault="00D45782" w:rsidP="00337B4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574C">
              <w:rPr>
                <w:rFonts w:ascii="Times New Roman" w:hAnsi="Times New Roman" w:cs="Times New Roman"/>
                <w:b w:val="0"/>
                <w:bCs w:val="0"/>
              </w:rPr>
              <w:t>Edmonton focal – Manaus – Iran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210096B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6C464348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5E901345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840307B" w14:textId="77777777" w:rsidR="00D45782" w:rsidRPr="00425FD1" w:rsidRDefault="00D45782" w:rsidP="0033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FD1">
              <w:rPr>
                <w:rFonts w:ascii="Times New Roman" w:hAnsi="Times New Roman" w:cs="Times New Roman"/>
              </w:rPr>
              <w:t>~0</w:t>
            </w:r>
          </w:p>
        </w:tc>
      </w:tr>
      <w:tr w:rsidR="00D45782" w:rsidRPr="007F574C" w14:paraId="14EEB41C" w14:textId="77777777" w:rsidTr="00337B4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1A1D462C" w14:textId="77777777" w:rsidR="00D45782" w:rsidRPr="007F574C" w:rsidRDefault="00D45782" w:rsidP="00337B4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574C">
              <w:rPr>
                <w:rFonts w:ascii="Times New Roman" w:hAnsi="Times New Roman" w:cs="Times New Roman"/>
                <w:b w:val="0"/>
                <w:bCs w:val="0"/>
              </w:rPr>
              <w:t>Manaus focal – Edmonton – Iran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7019B5A3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255A1C23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14:paraId="0CF6302D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BA2F06F" w14:textId="77777777" w:rsidR="00D45782" w:rsidRPr="00425FD1" w:rsidRDefault="00D45782" w:rsidP="0033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FD1">
              <w:rPr>
                <w:rFonts w:ascii="Times New Roman" w:hAnsi="Times New Roman" w:cs="Times New Roman"/>
              </w:rPr>
              <w:t>0.3046</w:t>
            </w:r>
          </w:p>
        </w:tc>
      </w:tr>
    </w:tbl>
    <w:p w14:paraId="196E700D" w14:textId="77777777" w:rsidR="00A37CD6" w:rsidRDefault="00A37CD6"/>
    <w:sectPr w:rsidR="00A37CD6" w:rsidSect="0045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82"/>
    <w:rsid w:val="004548DA"/>
    <w:rsid w:val="00507A95"/>
    <w:rsid w:val="00914F53"/>
    <w:rsid w:val="00A37CD6"/>
    <w:rsid w:val="00D4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0B03F"/>
  <w15:chartTrackingRefBased/>
  <w15:docId w15:val="{14104163-7A87-B04F-84FF-476FB468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57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57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Durkin</dc:creator>
  <cp:keywords/>
  <dc:description/>
  <cp:lastModifiedBy>Sylvia Durkin</cp:lastModifiedBy>
  <cp:revision>2</cp:revision>
  <dcterms:created xsi:type="dcterms:W3CDTF">2023-12-03T02:02:00Z</dcterms:created>
  <dcterms:modified xsi:type="dcterms:W3CDTF">2023-12-12T17:11:00Z</dcterms:modified>
</cp:coreProperties>
</file>